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1 MNIVYDASDEGEEDAMAGDDASARLRHKAR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RHINQKRRSSLAAGTPLPLSLVSNLEQLSESDESRMANVP-RRRVVDTSDL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 1 MNIVYDASDEGEEDGIPSDEASARLRHKAR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RHMNQKRRSSLATGTTLPLTLVPNLEQVSEMDEAGMAYVP-RRRVVDTSDL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------------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 ---------------------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 1 MCIRLKYLKSLFFLERDSTTFDQRSAARRA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ESLSAQEAASSSERGEHTNSRSPSTSYSSCIDDERKFSSPHRRRVVDVSDHK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Cav2.2    1 ------------------------MVRFGD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PGGGERARGGGAGGAGGP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------------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90 TCAILQSR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-KT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MATFQVSN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G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GPFGTL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S---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SLFIFS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RKYA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IE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90 TCAILQSR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-KT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MATF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N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G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GPFGTL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S---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SLFIFS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RKYA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IE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---------MATF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NG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GDNTTNQDGPFSHF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S---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SLFIFS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RKYA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IE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 ------------------------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KE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PGGG---P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F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RK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IE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91 TCALLMTRM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SRQ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PSQL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EAR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K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G-------TF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SNA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EK----G---P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FI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IE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Cav2.2   33 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G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--GQRV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QSIAQR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NPI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CFTV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SL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S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KYA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-NG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ANFT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K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WPNG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S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SRLNGHA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TK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RQKKSGNAVRP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C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7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GPFEYMVLLTIIANCIVLALEQHL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KTPL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DDT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LGIFCVE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GFVLHKGSYLR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IMDFVVVVTG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7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GPFEYMVLLTIIANCIVLALEQHL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KTPL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DDT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LGIFCVE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GFVLHKGSYLR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IMDFVVVVTG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66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GPFEYMVLLTIIANCIVLAL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L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KTPL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DDT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LGIFCVE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G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H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YLR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IMD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VVTG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37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FE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LLTIIAN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LAL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L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K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FCVE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LH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YLR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IMD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VVTG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Y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67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GPFE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TI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QHL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EW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F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HKGSYL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IMD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V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_Cav2.2   94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FEY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IIANCIVLALEQHL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KT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E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DDT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F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GF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KGSYLR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DFVV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L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81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N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YE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E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LR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F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-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259 A-----S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G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RTLRAVRVLRPLKLVSGIPSLQVVLKSI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MAPLL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VLFAIVIFAIIGLEF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TGK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259 A-----S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G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RTLRAVRVLRPLKLVSGIPSLQVVLKSI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MAPLL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VLFAI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AIIGLEF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KDA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55 A-----Q---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T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LRTLRAVRVLRPLKLVSGIPSLQVVLKSI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MAPLL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VLFAIVIFAIIGLEF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C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KGS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26 P-----Q----IGPE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LRTLR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VLRPLKLVSGIPSLQVVLKSI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MAPLLQ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VLFAIVIFAIIGLEF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256 PFSPATQ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QPVDS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LRTLRAVRVLRPLKLVSGIPSLQVVLKS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MAPLLQ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VLFA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FAIIGLEF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C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</w:t>
      </w:r>
      <w:proofErr w:type="gramStart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av2.2  182</w:t>
      </w:r>
      <w:proofErr w:type="gram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-----------AGT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LRTLRAVRVLRPLKLVSGIPSLQVVLKS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LLQ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A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AIIGLEF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70 V------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G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R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VLRP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VS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SLQVV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I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II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344 F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---GFFS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N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A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NYGITSF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MLTVFQCITMEGWTDVLY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VHI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344 Y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---SFFS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N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P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NYGITSF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MLTVFQCITMEGWTDVLYYTND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VNI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237 R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PSS---ESQG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N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A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TSFDNI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MLTVFQCITMEGW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LYYTND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202 L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NKLV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E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ILEKATG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T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E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TSFDNI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MLTVFQCITMEGW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ND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340 -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GEIENVS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P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KT---SPMG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VK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Q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NYGITSFDNI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VFQCITMEGW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YTN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</w:t>
      </w:r>
      <w:proofErr w:type="gramStart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av2.2  255</w:t>
      </w:r>
      <w:proofErr w:type="gram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---PNST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-VGD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------PAR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GD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E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N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TVFQCITMEGWT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ND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248 ---N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GG------S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SEAQ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A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NYGI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N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VFQCI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GWTDVL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D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429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LIILGSFFMLNLVLGVLSGEFAKERERVENRRA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LRRQQQIERELNGYLEW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AEEVI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RT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A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AA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429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LIILGSFFMLNLVLGVLSGEFAKERERVENRRA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LRRQQQIERELNGYLEW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AEEVI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RT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A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AA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322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LIILGSFFMLNLVLGVLSGEFAKERERVENRRA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LRRQQQIERELNGYLEW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AEEVI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RT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A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AA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29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L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FFMLNLVLGVLSGE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V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RAMFQT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EEVI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RT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A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A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424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L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GSFFMLNLVLGVLSGEFAKERERVEN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LRRQQQIERELNGYLEW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EEVI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T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A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</w:t>
      </w:r>
      <w:proofErr w:type="gramStart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av2.2  333</w:t>
      </w:r>
      <w:proofErr w:type="gram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LI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FFMLNLVLGVLSGEFAKERERVENRRA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LRRQQQIERELNGYLEW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AEE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RN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V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329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I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F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NLVLGVLSGEFAK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QKSG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A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GY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GD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KSSR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S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518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T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P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LKS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WRAEKRF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YWIVIVLVFLN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518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T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P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LKS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FA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WRAEKRF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YWIVIVL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N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412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P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MKK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WRAEKRF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YWIVIVLVFLN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38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KSL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K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G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YL--------KTR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WRAEKRF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----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Y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IVLVFLN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514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SKQQS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VD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EDEFAE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SV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Y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VFLN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C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</w:t>
      </w:r>
      <w:proofErr w:type="gramStart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av2.2  422</w:t>
      </w:r>
      <w:proofErr w:type="gram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SR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IHAEEG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A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SLKSGKTESSS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Y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N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417 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IDKNE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E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VQEAH--------------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NE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HR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LRK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YWIVI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FL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LT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60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ASEHYNQ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LY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LGL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M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MYAL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F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CVVIVGS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VIWS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SFGISVLRALRLLRIFK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60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ASEHYNQ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LY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LGL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M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MYAL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CVVIVGS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VIWS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SF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VLRALRLLRIFK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493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ASEHYNQ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V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LY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LGL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M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MYAL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F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CVVIVGS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VIWS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SFGISVLRALRLLRIFK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458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H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L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LGL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MYAL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F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CVV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VIWS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F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VLRALRLLRIFK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60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ASEH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L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CVVIVG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VI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Y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FGIS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ALRLLRIF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</w:t>
      </w:r>
      <w:proofErr w:type="gramStart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av2.2  499</w:t>
      </w:r>
      <w:proofErr w:type="gram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YNQ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R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LGL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M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M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F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IVG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A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SFGISVLRALRLLRIFK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484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H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L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M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H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I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MSQRP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SVL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LLRIFK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69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RY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RNLVISL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MRS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LFLLFLFILIFALLGMQLFG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FDTFPIALLTVFQILTGEDWNAVM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69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RY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RNLVISL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MRS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LFLLFLFIL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LGMQLFG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FDTFPIALLTVFQILTGEDWNAVM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583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RYWSSLRNLVISL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MRS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LFLLFLF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ALLGMQLFG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TFPIALLTVFQILTGEDW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M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547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WSSLRNLVISLLNSMRS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LFLLFLFILIFALLGMQLFG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P-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FPIALLTVFQILTGEDW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M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689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RNL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SMRS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LFLLFLFILIFALLGMQLFG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N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-T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TF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VFQILTGEDW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M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</w:t>
      </w:r>
      <w:proofErr w:type="gramStart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av2.2  589</w:t>
      </w:r>
      <w:proofErr w:type="gram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WSSLRNL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LNS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LFLLFLF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ALLGMQLFG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N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FDTF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TVFQILTGEDWNAVM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574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RYWSS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L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LNSMRS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GM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G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F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W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VFQILTGEDWNAVM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779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D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IVLV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NYTLLNVFLAIAVDNLANAQELTAAEEE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LEKEMA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779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G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IVLV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NYTLLNVFLAIAVDNLANAQELTAAEEE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LEKEMA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672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N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IVLVLFGNYTLLNVFLAIAVDNLANAQELTAAEEE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KEMA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636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QK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IVLVLFGNYTLLNVFLAIAVDNLANAQELTAAEEE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L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LEKE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A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778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S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W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IVLVLFGNYTLLNVFLAIAVDNLANAQELTAAE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DEKAN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S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</w:t>
      </w:r>
      <w:proofErr w:type="gramStart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av2.2  678</w:t>
      </w:r>
      <w:proofErr w:type="gram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K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IV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FGNYTLLNVFLAIAVDNLANAQEL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AN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ALQK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SPMSAANISIAARQQNSAKA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664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E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IL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N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NVFLAIAVDNL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E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KKKKEK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ASTES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845 -----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AQQ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R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N------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PQNNED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845 -----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AAQ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R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N------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PQNNEE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738 -----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A--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R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N------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PQNNEE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702 ---------------------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842 -----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</w:t>
      </w:r>
      <w:proofErr w:type="gramStart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av2.2  766</w:t>
      </w:r>
      <w:proofErr w:type="gram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SVWEQRASQLRLQNLRASCEALYSEMDPEERL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TTRH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THLDRPLVVELGRDGARGPVGGKARPEAAEAPE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RHHRH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731 -----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KIGQ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-----------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HSSATH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1A1E45" w:rsidRDefault="001A1E4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1A1E45" w:rsidRDefault="001A1E4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1A1E45" w:rsidRDefault="001A1E4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lastRenderedPageBreak/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870 C-KTANFNYAG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NLSQN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870 CNKTANFNYAG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NMSQN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761 N-KTANFNYAG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NLSQN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702 ---------------------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845 ---------------------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</w:t>
      </w:r>
      <w:proofErr w:type="gramStart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av2.2  856</w:t>
      </w:r>
      <w:proofErr w:type="gram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DKDKTPAAGDQ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PKAESGEPGAREERPRPHRSHSKEAAGPPEARSERGRGPGPEGGRRHHRRGSPEEAAEREPRRHRAHRHQDPSK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751 N--------------------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890 ----------------------------------------------------------------------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R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TT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891 ----------------------------------------------------------------------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R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T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781 ----------------------------------------------------------------------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R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ETAA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702 ----------------------------------------------------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VE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845 ---------------------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</w:t>
      </w:r>
      <w:proofErr w:type="gramStart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av2.2  946</w:t>
      </w:r>
      <w:proofErr w:type="gram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ECAGAKGERRARHRGGPRAGPREAESGEEPARRHRARHKAQPAHEAVEKETTEKEATEKEAEIVEADKEK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HQ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PH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ETSGT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752 ----------------------------------------------------------------------MT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SNQ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SAGNLNGNA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906 -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S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--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-----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NSQ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GG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KPM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906 -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SVM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--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-----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NTQ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GG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KPM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801 -KTSS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--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-----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SSQ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NG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KPM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711 -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GAV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K--SK--------------------------------------------------GK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EEK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EVT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KPM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845 -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H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--GKTA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-------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ARAMD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EECE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KP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Cav2.2 1036 T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M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TCLQK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P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DNQRNVTRMGSQPPDPNTIVHIPVMLTGPLG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VP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SQAEGK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E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VMR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772 VAQTASHS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--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P---------------------------------E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VNNNEESAAVGS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957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YSSMFI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TNPIRRFC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VNLRYF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I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AAEDP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D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TGVFTI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DL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LHPGS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958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YSSMFI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PIRRFC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VNLRYF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I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AAEDP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TGVFTI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DL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LHPGS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852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YSSMFI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TNPIRRFC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VNLRYF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I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AAEDP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TGVFTI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DL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HPGS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745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YSSMF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TNPI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VN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I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AAEDP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D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TGVFTI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L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LHPGS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89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YSSM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TN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L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AAEDP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TGV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HPGS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_Cav2.2 1126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YSSM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T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RFC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AAEDP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TGVF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V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DL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HP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82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IF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T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LV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D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ASA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D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F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L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L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047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DLWNILD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ALVA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SINS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AGKNLNTIKSLRVLRVLRPLKT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VPKLKAVFDC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SLKN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ILIV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FQFIFAVIA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048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DLWNILD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ALVA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AIDS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AGKNLNTIKSLRVLRVLRPLKTIKRVPKLKAVFDC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N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ILIV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QFIFAVIA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942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DLWNILD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ALVA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D-KS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AGKNLNTIKSLRVLRVLRPLKT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VPKLKAVFDCVVNSLKN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ILIV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FQFIFAVIA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835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DMSG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A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IKSLRVLRVLRPLKTIKRVPKLKAVFDCVVNSLKN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ILIV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FQFI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98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IL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A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G-TE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AGKNLNTIKSLRVLRVLRPLKTIK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KLKAVFDCVVNSLKN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ILIV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FQFIFAVIA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_Cav2.2 1216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DLWNIL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VA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G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TIKSLRVLRVLRPLKTIK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KLKAVFDCVVNSLKN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ILIV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IFAVIA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91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V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ISLKN-------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S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RVLRVLRP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K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V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AV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137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LFK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FYCTDES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CQGQFFEYD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S-D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E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HY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AMLTLFTVTTGEGW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LKHSMDSTY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138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LFK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TDES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CQGQFFEYD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S-D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FHY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TLFTVTTGEGW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LKHSMDSTYE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031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LFK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FYCTDES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CQGQFFEYD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S-N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E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FHYD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MLTLFTVTTGEGW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LKHSMDSTYE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924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L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FYCTDES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CQ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DE-L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QE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R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HYD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MLTL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GEGW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S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YE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Q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069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L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T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FAN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QF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QN-D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E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R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D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AMLTL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TTGEGW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Q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M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_Cav2.2 1302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LFK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FYCTDES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LE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EE-VEA--Q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FHYD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TLFT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GEGW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LKH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Y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993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FYCT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F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E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GLS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E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AMLTLFT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GW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S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QNN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226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MEM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YVVFFIVFPFFFVNIFVALIIITFQEQG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KNQKQ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FAINAKP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FMPKNK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YKI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EYFIM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227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YVVFFIVFPFFFVNIFVALIIITFQEQG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KNQKQ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FAINAKP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FMPKNK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YKI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E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M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12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ME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YVVFFIVFPFFFVNIFVALIIITFQEQG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KNQKQCIDFAINAK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KNK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YKIWRL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E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013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IVFPFFFVNIFVALIIITFQEQG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KNQ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ID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PK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Y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FEYFIM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158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Y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FIVFPFFFVNIFVALIIITFQEQG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KNQKQCIDF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S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M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WRL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PFEYFIM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_Cav2.2 1389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M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YV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FPFFFVNIFVALIIITFQEQ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IDFA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KP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PFEYFIM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083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I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NIF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F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KN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C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K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L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W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FE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316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L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N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LMM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PRLVSHIDEGE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F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N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VLGS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--A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317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L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N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LMM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SKQYTMKSKGT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IGF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N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VLGS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--S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21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L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N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LMMK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-------GMSD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F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--RQ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103 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MMK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-------NQGD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K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F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VLGS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A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W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GHDSN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248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MMK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-------NNPL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L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F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A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GG--HF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Cav2.2 1479 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N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LMM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-------DAPY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F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VLGS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ETNNF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171 A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LM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-------QEPR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G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IGF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NY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D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E-QM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403 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FGFFRLFRAARLVKLLRQGYTI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WT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SFKALPYVCLL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I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F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IIGMQVF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KL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NRHNNF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FQA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F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404 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FGFFRLFRAARLVKLLRQGYTI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WT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SFKALPYVCLL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I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F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IIGMQVF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KL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NRHNNFRTFFQA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F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291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FGFFRLFRAARLVKLLRQGYTI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WT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SFKALPYVCLL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LFFIYAIIGMQVF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KL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NRHNNFRTF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F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186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LFRAAR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LLRQGYTI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WT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SFKALPYVCLL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LFFIYAIIGMQVF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K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EN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HNN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V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F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329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LFRAAR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GYTI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WT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SFKALPYVCLL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LFFIYA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MQVF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A-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NRHNN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F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_Cav2.2 1562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L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LFRAAR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LLRQGYTI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WT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SFKALPYVCLL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LFFIYAIIGMQVF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-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NRHNNFRT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A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F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253 F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GFFRLFR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LVKL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WT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PY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L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FIY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GM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P-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N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N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H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F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492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ATG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MLS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R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D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SLRPD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GES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G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VSFIF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FLMLNLFVAVIMDNFDYLTRDSSILGPHH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493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ATG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MLS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R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D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SIREDGD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AEY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G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IF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F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NLFVAVIMDNFDYLTRDSSILGPHH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380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ATG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D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SIRDD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AES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VSFIFLCSFLMLNLFVAVIMDNFDYLTRDSSILGPHH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276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ATG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M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EKA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G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VSFI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SFLMLNLFVAVIMDNFDYLTRDSSIL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H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418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ATG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A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RAGSA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NFE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G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FLMLNLFVAVIMDNFDYLTRDSSILGPHH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Cav2.2 1651 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TG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MLS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NQ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------------QA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G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VSFIFLCSFLMLNLFVAVIMDN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LTRDSSILGPHH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342 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TG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MLSC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NREDV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D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A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G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FVS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SF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LFVAVIMDNFDYLTR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ILGPHH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577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EYVRVW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D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TGRIHYTDMYEMLRN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VGFGKKCP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A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LIRMNMPV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DGTVHFTTTLFA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K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581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EYVRVW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D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TGRIHYTDMYEMLRN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VGFGKKCP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A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LIRMNMPV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DGTVHFTTTLFA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K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465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EYVRVW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D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TGRIHYTDMYEMLRN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VGFGKKCP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A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LIRMNMPV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DGTVHFTTTLFALIR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K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355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D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T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HY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F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C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LAYKKLIRMNM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TTTLFALIR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K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AP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501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V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D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TGRIH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YEML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VGFGKKCPYRLAY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IRMNMPV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DGTVHFTTTLFALIR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K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_Cav2.2 1727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V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D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R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M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KKC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Y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MNM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VHF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LI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TKQHQ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424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EYVRVW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D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H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FG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C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NM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-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L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P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G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lastRenderedPageBreak/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665 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EL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KMSVGKIYAGL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NWK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669 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EL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KMSVGKIYAGL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NWK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553 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EL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KMSVGKIYAGLL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NWK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443 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VP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VGKIYA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D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--M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589 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L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P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F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GKIYAGLL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GTEV-----G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Cav2.2 1817 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NLP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VP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KP---D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G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DQMQQAPGGLS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L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PLKATLEQTQP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513 AN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TSMQ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GV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G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Q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ENNTM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736 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GGGGGGGG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G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A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EEE--------------------G----------------G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740 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S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A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EEG--------------------G---QSIDKGDDWNPRAT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624 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GG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A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DGG--------------------GGGGGSANAGGGGGSSAG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512 ------N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D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L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Q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NGEGAANSQ--------------------THLLASTHHHHANGDAEH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A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656 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RSLVA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A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QPPEETTPIIPQHAQQFSAAPTMSAQGSLQQMQGTSSGGGQRP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F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Cav2.2 1903 AVLRG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QKSSTSLS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QNQ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W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PHE-------------------ARPPLERGHSTEIPVGRSGALA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583 -------------------------ALQAG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HGLGPQ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783 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R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KR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DFS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A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QTT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S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P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R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792 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R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KR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DFS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A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-LA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S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P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R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674 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R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SKR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DFS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--DR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S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P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R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566 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VRN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MLE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ASRHPSQE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GA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PGHSYMNGH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S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HN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726 NSFV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VT-D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VDQQHEKMNSTGRRLS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RRG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QTEH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QDNRSPSSP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M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Cav2.2 1974 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M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P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PQ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R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MPR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ETQPVTDASPMKRSI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R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S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RPPPS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HHHHHRCH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598 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QLGED-----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L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----EDAS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WESLKNAVSVS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SFR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SFRL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ESAT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869 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R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A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A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R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LQ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878 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R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A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A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R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R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LQ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756 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R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A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A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K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R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PL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640 HQYIH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D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KE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R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WS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815 G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TE--------SP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R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QM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I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RYNTM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--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DQQQQQ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Cav2.2 2062 RK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SLSADMD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AVG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PPGEGPTGCR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E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RQ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SEKQRFYSCD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P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P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668 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SMS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ENRN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N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STSADE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EA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M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P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LFKRDHA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933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SG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S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SRSPS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RGS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942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GG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S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SRSPS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QGS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819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GG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S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SRSPS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ST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692 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R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RSK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YPT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S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SRSPS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RLQEMRERDRLGYGIDMGVT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L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GI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L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PSTL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877 QH--------LQ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YQNHN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D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AE----------------------------SYRR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-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QD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ED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Cav2.2 2150 TS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EPGPHPQ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VN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A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------GRGG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QTP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TYK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733 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N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IFGP------I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SR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------------------------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I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SHED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998 PP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-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P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GGGGQHQQP--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LQQ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QHLPPQNMPPPSSSSSS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KP--------ASLNLAE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REN--P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2007 PP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Q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P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GGSQHQPSPPQ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887 PP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S-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P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SSGSGVTTM---------------------------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KP--------VSLNLSE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RDNIAI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778 QL-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NINF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N-A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STPHSVHSLP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DM--------YYSSRER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RERLRD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930 DD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M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AV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ISTM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ESAYQPSSYN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NDSYGLGTGYQRDYHTSHSHSH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SQQQQHQPMYSTSPLIS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SHSYYTPR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Cav2.2 2206 ANS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HF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QTSL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G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SRGLSEHNALLQ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LSQPLAPGSR----------IGSDP--------YLGQRLDSEASVHALP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790 LIEEAMLD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LD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L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AEQEIAEAFDVS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---------------------------------------------A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2073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VKAALSPSGGRGSNINF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S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L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ASSSS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S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2046 -------------------------H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HS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939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VRGAPSPPG--RGNINF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N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T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KLN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STSG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A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LPPHHHRHAPPPGRLGRPEPYSPTERNNLNKTSDPSSSSARSS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840 DRD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RLHEYDLRYEYRDR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LYER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RER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RERLEYI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L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FE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2020 SQYY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IPSPSPDIYPSY---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SA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ST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PDREGSSARVIQ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_Cav2.2 2278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F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VATNSGRSSRTSY-VSS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SQS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RR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PNGYHCTL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GG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834 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LAD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DRDSADVDSARHSPSVPFRLSGG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SE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C232F1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TDL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  ---------------------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   ---------------------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2027 TLPIAHRTSGYPRDDSNWGARELPGEGGRDSRSLPRPSPRASSRSPDPRGGSRHDDRFMAASQQEGSPARGTRSRGGILPNGFKPKGRKP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890 -----------------------------------------------------------------LAMGRTGRVLPSPVLNGFKPKSGLN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2067 ---------------------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Cav2.2 2327 ---------------------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 ---------------------------------------------------------------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  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   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2117 EKYEMRSDSHTALQEDSD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D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915 PRH-------------SDS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EED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2067 ------QPGSIPLSDSETE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DPR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AIV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_Cav2.2 2327 ------------RHSYHHP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QDH</w:t>
      </w:r>
      <w:r w:rsidR="00C232F1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>C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CA7AF9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millepora</w:t>
      </w:r>
      <w:proofErr w:type="spellEnd"/>
      <w:r w:rsidR="00C232F1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 ---------------------------</w:t>
      </w: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A7AF9" w:rsidRDefault="00CA7AF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C232F1" w:rsidRDefault="001A1E45">
      <w:pPr>
        <w:widowControl w:val="0"/>
        <w:autoSpaceDE w:val="0"/>
        <w:autoSpaceDN w:val="0"/>
        <w:adjustRightInd w:val="0"/>
        <w:spacing w:after="0" w:line="240" w:lineRule="auto"/>
      </w:pPr>
      <w:r w:rsidRPr="004E66DF">
        <w:rPr>
          <w:rFonts w:cs="Courier New"/>
          <w:b/>
          <w:sz w:val="16"/>
          <w:szCs w:val="13"/>
        </w:rPr>
        <w:t>Figure S</w:t>
      </w:r>
      <w:r>
        <w:rPr>
          <w:rFonts w:cs="Courier New"/>
          <w:b/>
          <w:sz w:val="16"/>
          <w:szCs w:val="13"/>
        </w:rPr>
        <w:t>10</w:t>
      </w:r>
      <w:r w:rsidRPr="004E66DF">
        <w:rPr>
          <w:rFonts w:cs="Courier New"/>
          <w:b/>
          <w:sz w:val="16"/>
          <w:szCs w:val="13"/>
        </w:rPr>
        <w:t xml:space="preserve">. MUSCLE protein alignment of </w:t>
      </w:r>
      <w:r>
        <w:rPr>
          <w:rFonts w:cs="Courier New"/>
          <w:b/>
          <w:sz w:val="16"/>
          <w:szCs w:val="13"/>
        </w:rPr>
        <w:t>voltage-gated Ca</w:t>
      </w:r>
      <w:r w:rsidRPr="001A1E45">
        <w:rPr>
          <w:rFonts w:cs="Courier New"/>
          <w:b/>
          <w:sz w:val="16"/>
          <w:szCs w:val="13"/>
          <w:vertAlign w:val="subscript"/>
        </w:rPr>
        <w:t>v</w:t>
      </w:r>
      <w:r>
        <w:rPr>
          <w:rFonts w:cs="Courier New"/>
          <w:b/>
          <w:sz w:val="16"/>
          <w:szCs w:val="13"/>
        </w:rPr>
        <w:t>2 channel</w:t>
      </w:r>
      <w:r w:rsidRPr="004E66DF">
        <w:rPr>
          <w:rFonts w:cs="Courier New"/>
          <w:b/>
          <w:sz w:val="16"/>
          <w:szCs w:val="13"/>
        </w:rPr>
        <w:t xml:space="preserve"> homologues from </w:t>
      </w:r>
      <w:proofErr w:type="spellStart"/>
      <w:r w:rsidRPr="004E66DF">
        <w:rPr>
          <w:rFonts w:cs="Courier New"/>
          <w:b/>
          <w:i/>
          <w:sz w:val="16"/>
          <w:szCs w:val="13"/>
        </w:rPr>
        <w:t>Triton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diomede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Melibe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leonina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Aplys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californic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Lymnae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stagnalis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Drosophila melanogaster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D00886">
        <w:rPr>
          <w:rFonts w:cs="Courier New"/>
          <w:b/>
          <w:i/>
          <w:sz w:val="16"/>
          <w:szCs w:val="13"/>
        </w:rPr>
        <w:t>Caenorhabditis</w:t>
      </w:r>
      <w:proofErr w:type="spellEnd"/>
      <w:r w:rsidRPr="00D00886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D00886">
        <w:rPr>
          <w:rFonts w:cs="Courier New"/>
          <w:b/>
          <w:i/>
          <w:sz w:val="16"/>
          <w:szCs w:val="13"/>
        </w:rPr>
        <w:t>elegans</w:t>
      </w:r>
      <w:proofErr w:type="spellEnd"/>
      <w:r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Homo sapiens</w:t>
      </w:r>
      <w:r>
        <w:rPr>
          <w:rFonts w:cs="Courier New"/>
          <w:b/>
          <w:sz w:val="16"/>
          <w:szCs w:val="13"/>
        </w:rPr>
        <w:t xml:space="preserve"> </w:t>
      </w:r>
      <w:r>
        <w:rPr>
          <w:rFonts w:cs="Courier New"/>
          <w:b/>
          <w:sz w:val="16"/>
          <w:szCs w:val="13"/>
        </w:rPr>
        <w:t>(Ca</w:t>
      </w:r>
      <w:bookmarkStart w:id="0" w:name="_GoBack"/>
      <w:r w:rsidRPr="001A1E45">
        <w:rPr>
          <w:rFonts w:cs="Courier New"/>
          <w:b/>
          <w:sz w:val="16"/>
          <w:szCs w:val="13"/>
          <w:vertAlign w:val="subscript"/>
        </w:rPr>
        <w:t>v</w:t>
      </w:r>
      <w:bookmarkEnd w:id="0"/>
      <w:r>
        <w:rPr>
          <w:rFonts w:cs="Courier New"/>
          <w:b/>
          <w:sz w:val="16"/>
          <w:szCs w:val="13"/>
        </w:rPr>
        <w:t xml:space="preserve">2.2 </w:t>
      </w:r>
      <w:proofErr w:type="spellStart"/>
      <w:r>
        <w:rPr>
          <w:rFonts w:cs="Courier New"/>
          <w:b/>
          <w:sz w:val="16"/>
          <w:szCs w:val="13"/>
        </w:rPr>
        <w:t>isotype</w:t>
      </w:r>
      <w:proofErr w:type="spellEnd"/>
      <w:r>
        <w:rPr>
          <w:rFonts w:cs="Courier New"/>
          <w:b/>
          <w:sz w:val="16"/>
          <w:szCs w:val="13"/>
        </w:rPr>
        <w:t xml:space="preserve">) </w:t>
      </w:r>
      <w:r>
        <w:rPr>
          <w:rFonts w:cs="Courier New"/>
          <w:b/>
          <w:sz w:val="16"/>
          <w:szCs w:val="13"/>
        </w:rPr>
        <w:t xml:space="preserve">and </w:t>
      </w:r>
      <w:proofErr w:type="spellStart"/>
      <w:r w:rsidRPr="004E66DF">
        <w:rPr>
          <w:rFonts w:cs="Courier New"/>
          <w:b/>
          <w:i/>
          <w:sz w:val="16"/>
          <w:szCs w:val="13"/>
        </w:rPr>
        <w:t>Nematostell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vectensis</w:t>
      </w:r>
      <w:proofErr w:type="spellEnd"/>
      <w:r w:rsidRPr="004E66DF">
        <w:rPr>
          <w:rFonts w:cs="Courier New"/>
          <w:b/>
          <w:sz w:val="16"/>
          <w:szCs w:val="13"/>
        </w:rPr>
        <w:t xml:space="preserve">.  </w:t>
      </w:r>
    </w:p>
    <w:sectPr w:rsidR="00C232F1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AF9"/>
    <w:rsid w:val="001A1E45"/>
    <w:rsid w:val="00C232F1"/>
    <w:rsid w:val="00CA7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AF8816CD-4762-4174-A57E-B2035F76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40</Words>
  <Characters>20751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ADR</cp:lastModifiedBy>
  <cp:revision>3</cp:revision>
  <dcterms:created xsi:type="dcterms:W3CDTF">2014-05-07T20:22:00Z</dcterms:created>
  <dcterms:modified xsi:type="dcterms:W3CDTF">2014-08-14T21:29:00Z</dcterms:modified>
</cp:coreProperties>
</file>